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49A57" w14:textId="725B9C15" w:rsidR="00B60F21" w:rsidRDefault="0039726B">
      <w:pPr>
        <w:rPr>
          <w:rFonts w:ascii="Times" w:hAnsi="Times"/>
          <w:sz w:val="20"/>
          <w:szCs w:val="20"/>
          <w:lang w:val="en-US"/>
        </w:rPr>
      </w:pPr>
    </w:p>
    <w:p w14:paraId="3F7FB6C8" w14:textId="2FA5C04A" w:rsidR="000F4768" w:rsidRDefault="000F4768">
      <w:pPr>
        <w:rPr>
          <w:rFonts w:ascii="Times" w:hAnsi="Times"/>
          <w:sz w:val="20"/>
          <w:szCs w:val="20"/>
          <w:lang w:val="en-US"/>
        </w:rPr>
      </w:pPr>
    </w:p>
    <w:p w14:paraId="04CE9587" w14:textId="044B09D4" w:rsidR="000F4768" w:rsidRDefault="000F4768">
      <w:pPr>
        <w:rPr>
          <w:rFonts w:ascii="Times" w:hAnsi="Times"/>
          <w:sz w:val="20"/>
          <w:szCs w:val="20"/>
          <w:lang w:val="en-US"/>
        </w:rPr>
      </w:pPr>
    </w:p>
    <w:tbl>
      <w:tblPr>
        <w:tblStyle w:val="Grilledutableau"/>
        <w:tblpPr w:leftFromText="142" w:rightFromText="142" w:vertAnchor="page" w:horzAnchor="margin" w:tblpY="2462"/>
        <w:tblW w:w="11624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851"/>
        <w:gridCol w:w="709"/>
        <w:gridCol w:w="850"/>
      </w:tblGrid>
      <w:tr w:rsidR="000F4768" w:rsidRPr="004B4D76" w14:paraId="58F3736F" w14:textId="77777777" w:rsidTr="000F4768"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79B9BA9E" w14:textId="49CC134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Literacy practic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3935EF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Quantity Estimation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D71060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Symbolic number understanding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9C2B0F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Counting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2CC5C7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ranscoding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AC295A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Arithmetic calculation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BB352A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Arithmetic fluency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0F4768" w:rsidRPr="004B4D76" w14:paraId="0AB385A7" w14:textId="77777777" w:rsidTr="000F4768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047D0" w14:textId="77777777" w:rsidR="000F4768" w:rsidRPr="000F4768" w:rsidRDefault="000F4768" w:rsidP="000F4768">
            <w:pPr>
              <w:ind w:firstLine="708"/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5EFABEA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6A2F012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3E0C7FD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6532DE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5D2F29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BE720CA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E1F0F9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E66995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C6D4CF9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82ED01D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F2B257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7B08A39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</w:tr>
      <w:tr w:rsidR="000F4768" w:rsidRPr="004B4D76" w14:paraId="08738F2C" w14:textId="77777777" w:rsidTr="000F4768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AFC16" w14:textId="77777777" w:rsidR="000F4768" w:rsidRPr="000F4768" w:rsidRDefault="000F4768" w:rsidP="000F476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Informa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A45961C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A9C79E7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6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FFD629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BB31B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9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66FEA37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0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790F8E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59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55690AE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F931B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1.2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6F5E0EC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C29F98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79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71463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3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EA05898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1.595</w:t>
            </w:r>
          </w:p>
        </w:tc>
      </w:tr>
      <w:tr w:rsidR="000F4768" w:rsidRPr="004B4D76" w14:paraId="2B43DAA3" w14:textId="77777777" w:rsidTr="000F476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483731" w14:textId="77777777" w:rsidR="000F4768" w:rsidRPr="000F4768" w:rsidRDefault="000F4768" w:rsidP="000F476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Formal bas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7A3315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06962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A403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F2C52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93F631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89CA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F81D3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4417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7116FA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8B420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FB0E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32D0B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704</w:t>
            </w:r>
          </w:p>
        </w:tc>
      </w:tr>
      <w:tr w:rsidR="000F4768" w:rsidRPr="004B4D76" w14:paraId="355A3899" w14:textId="77777777" w:rsidTr="000F476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27584F" w14:textId="77777777" w:rsidR="000F4768" w:rsidRPr="000F4768" w:rsidRDefault="000F4768" w:rsidP="000F476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Formal advan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3B846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12CA6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AA043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320E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1190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8F6DC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1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311F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E410F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1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6C637E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1D1B5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6ED30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61B82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1.268</w:t>
            </w:r>
          </w:p>
        </w:tc>
      </w:tr>
      <w:tr w:rsidR="000F4768" w:rsidRPr="004B4D76" w14:paraId="76B74DE9" w14:textId="77777777" w:rsidTr="000F4768">
        <w:trPr>
          <w:trHeight w:val="1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3A0E7C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AA123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47961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16AE3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E487A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5F4B22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D236E3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06CB9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7A8E9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07B2DB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57A73" w14:textId="77777777" w:rsidR="000F4768" w:rsidRPr="004B4D76" w:rsidRDefault="000F4768" w:rsidP="000F476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76BBD" w14:textId="77777777" w:rsidR="000F4768" w:rsidRPr="004B4D76" w:rsidRDefault="000F4768" w:rsidP="000F4768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8D02F6" w14:textId="77777777" w:rsidR="000F4768" w:rsidRPr="004B4D76" w:rsidRDefault="000F4768" w:rsidP="000F476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</w:p>
        </w:tc>
      </w:tr>
      <w:tr w:rsidR="000F4768" w:rsidRPr="004B4D76" w14:paraId="34B8964E" w14:textId="77777777" w:rsidTr="000F4768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ECD7" w14:textId="77777777" w:rsidR="000F4768" w:rsidRPr="000F4768" w:rsidRDefault="000F4768" w:rsidP="000F4768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F4768">
              <w:rPr>
                <w:rFonts w:ascii="Times" w:hAnsi="Times"/>
                <w:b/>
                <w:bCs/>
                <w:lang w:val="en-US"/>
              </w:rPr>
              <w:t>R</w:t>
            </w:r>
            <w:r w:rsidRPr="000F4768">
              <w:rPr>
                <w:rFonts w:ascii="Times" w:hAnsi="Times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ED4FE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C281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BAB7A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E2E48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23428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7BE9F" w14:textId="77777777" w:rsidR="000F4768" w:rsidRPr="004B4D76" w:rsidRDefault="000F4768" w:rsidP="000F4768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63</w:t>
            </w:r>
          </w:p>
        </w:tc>
      </w:tr>
    </w:tbl>
    <w:p w14:paraId="4DC4BCD1" w14:textId="16C99FF4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  <w:r w:rsidRPr="000F4768">
        <w:rPr>
          <w:rFonts w:ascii="Times" w:hAnsi="Times"/>
          <w:b/>
          <w:bCs/>
          <w:sz w:val="22"/>
          <w:szCs w:val="22"/>
          <w:lang w:val="en-US"/>
        </w:rPr>
        <w:t>S</w:t>
      </w:r>
      <w:r w:rsidRPr="000F4768">
        <w:rPr>
          <w:rFonts w:ascii="Times" w:hAnsi="Times"/>
          <w:b/>
          <w:bCs/>
          <w:sz w:val="22"/>
          <w:szCs w:val="22"/>
          <w:lang w:val="en-US"/>
        </w:rPr>
        <w:t>7 Table. Effect sizes and t-values associated with multiple regression analyses of literacy practices on math subtests across all participants.</w:t>
      </w:r>
    </w:p>
    <w:p w14:paraId="500A1CD8" w14:textId="2F017611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661B3DB8" w14:textId="3E1BA9FD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46552933" w14:textId="4C1A5EA5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2AADC6F8" w14:textId="67B6E891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6F04DFA9" w14:textId="29054032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497C83EC" w14:textId="48DDD2B2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00E8C7F7" w14:textId="7D4C0546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3AF432AA" w14:textId="45488773" w:rsidR="000F4768" w:rsidRDefault="000F4768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450BBA86" w14:textId="77777777" w:rsidR="000F4768" w:rsidRDefault="000F4768">
      <w:pPr>
        <w:rPr>
          <w:rFonts w:ascii="Times" w:hAnsi="Times"/>
          <w:sz w:val="22"/>
          <w:szCs w:val="22"/>
          <w:lang w:val="en-US"/>
        </w:rPr>
      </w:pPr>
    </w:p>
    <w:p w14:paraId="5BF030BB" w14:textId="413C656C" w:rsidR="000F4768" w:rsidRPr="000F4768" w:rsidRDefault="000F4768">
      <w:pPr>
        <w:rPr>
          <w:rFonts w:ascii="Times" w:hAnsi="Times"/>
          <w:sz w:val="22"/>
          <w:szCs w:val="22"/>
          <w:lang w:val="en-US"/>
        </w:rPr>
      </w:pPr>
      <w:r w:rsidRPr="000F4768">
        <w:rPr>
          <w:rFonts w:ascii="Times" w:hAnsi="Times"/>
          <w:sz w:val="22"/>
          <w:szCs w:val="22"/>
          <w:lang w:val="en-US"/>
        </w:rPr>
        <w:t xml:space="preserve">N=66; p &lt; .05 (two-tailed) in bold; η2ps represent effect sizes that can be considered small (0.01), medium (0.06), or large (0.14). </w:t>
      </w:r>
    </w:p>
    <w:p w14:paraId="5FCC71F3" w14:textId="77777777" w:rsidR="000F4768" w:rsidRPr="000F4768" w:rsidRDefault="000F4768">
      <w:pPr>
        <w:rPr>
          <w:rFonts w:ascii="Times" w:hAnsi="Times"/>
          <w:sz w:val="22"/>
          <w:szCs w:val="22"/>
          <w:lang w:val="en-US"/>
        </w:rPr>
      </w:pPr>
      <w:r w:rsidRPr="000F4768">
        <w:rPr>
          <w:rFonts w:ascii="Times" w:hAnsi="Times"/>
          <w:sz w:val="22"/>
          <w:szCs w:val="22"/>
          <w:vertAlign w:val="superscript"/>
          <w:lang w:val="en-US"/>
        </w:rPr>
        <w:t>1</w:t>
      </w:r>
      <w:r w:rsidRPr="000F4768">
        <w:rPr>
          <w:rFonts w:ascii="Times" w:hAnsi="Times"/>
          <w:sz w:val="22"/>
          <w:szCs w:val="22"/>
          <w:lang w:val="en-US"/>
        </w:rPr>
        <w:t xml:space="preserve">Zareki-R. </w:t>
      </w:r>
    </w:p>
    <w:p w14:paraId="0A81274A" w14:textId="288A6188" w:rsidR="000F4768" w:rsidRPr="000F4768" w:rsidRDefault="000F4768">
      <w:pPr>
        <w:rPr>
          <w:rFonts w:ascii="Times" w:hAnsi="Times"/>
          <w:b/>
          <w:bCs/>
          <w:sz w:val="16"/>
          <w:szCs w:val="16"/>
          <w:lang w:val="en-US"/>
        </w:rPr>
      </w:pPr>
      <w:r w:rsidRPr="000F4768">
        <w:rPr>
          <w:rFonts w:ascii="Times" w:hAnsi="Times"/>
          <w:sz w:val="22"/>
          <w:szCs w:val="22"/>
          <w:vertAlign w:val="superscript"/>
          <w:lang w:val="en-US"/>
        </w:rPr>
        <w:t>2</w:t>
      </w:r>
      <w:r w:rsidRPr="000F4768">
        <w:rPr>
          <w:rFonts w:ascii="Times" w:hAnsi="Times"/>
          <w:sz w:val="22"/>
          <w:szCs w:val="22"/>
          <w:lang w:val="en-US"/>
        </w:rPr>
        <w:t xml:space="preserve">WJ-III.  </w:t>
      </w:r>
    </w:p>
    <w:sectPr w:rsidR="000F4768" w:rsidRPr="000F4768" w:rsidSect="000F4768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⸳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68"/>
    <w:rsid w:val="000F4768"/>
    <w:rsid w:val="0039726B"/>
    <w:rsid w:val="007E0ED0"/>
    <w:rsid w:val="00A9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F74F50E"/>
  <w15:chartTrackingRefBased/>
  <w15:docId w15:val="{53AAAFE4-F2E7-AF42-A13C-5EB1888E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76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4768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688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2</cp:revision>
  <dcterms:created xsi:type="dcterms:W3CDTF">2021-06-03T10:44:00Z</dcterms:created>
  <dcterms:modified xsi:type="dcterms:W3CDTF">2021-06-03T10:47:00Z</dcterms:modified>
</cp:coreProperties>
</file>